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B9722" w14:textId="17F7010D" w:rsidR="00065E78" w:rsidRPr="00121FDE" w:rsidRDefault="00065E78" w:rsidP="008F0D7A">
      <w:pPr>
        <w:spacing w:after="0"/>
        <w:rPr>
          <w:rFonts w:cstheme="minorHAnsi"/>
          <w:sz w:val="24"/>
          <w:szCs w:val="24"/>
        </w:rPr>
      </w:pPr>
      <w:r w:rsidRPr="00121FDE">
        <w:rPr>
          <w:rFonts w:cstheme="minorHAnsi"/>
          <w:b/>
          <w:bCs/>
          <w:sz w:val="24"/>
          <w:szCs w:val="24"/>
        </w:rPr>
        <w:t>S</w:t>
      </w:r>
      <w:r w:rsidR="00CF7199" w:rsidRPr="00121FDE">
        <w:rPr>
          <w:rFonts w:cstheme="minorHAnsi"/>
          <w:b/>
          <w:bCs/>
          <w:sz w:val="24"/>
          <w:szCs w:val="24"/>
        </w:rPr>
        <w:t>3</w:t>
      </w:r>
      <w:r w:rsidRPr="00121FDE">
        <w:rPr>
          <w:rFonts w:cstheme="minorHAnsi"/>
          <w:b/>
          <w:bCs/>
          <w:sz w:val="24"/>
          <w:szCs w:val="24"/>
        </w:rPr>
        <w:t xml:space="preserve"> Table</w:t>
      </w:r>
      <w:r w:rsidR="00121FDE" w:rsidRPr="00121FDE">
        <w:rPr>
          <w:rFonts w:cstheme="minorHAnsi"/>
          <w:b/>
          <w:bCs/>
          <w:sz w:val="24"/>
          <w:szCs w:val="24"/>
        </w:rPr>
        <w:t xml:space="preserve">: </w:t>
      </w:r>
      <w:r w:rsidRPr="00121FDE">
        <w:rPr>
          <w:rFonts w:cstheme="minorHAnsi"/>
          <w:color w:val="000000" w:themeColor="text1"/>
          <w:sz w:val="24"/>
          <w:szCs w:val="24"/>
        </w:rPr>
        <w:t xml:space="preserve">Reported </w:t>
      </w:r>
      <w:r w:rsidR="0021235B" w:rsidRPr="00121FDE">
        <w:rPr>
          <w:rFonts w:cstheme="minorHAnsi"/>
          <w:color w:val="000000" w:themeColor="text1"/>
          <w:sz w:val="24"/>
          <w:szCs w:val="24"/>
        </w:rPr>
        <w:t xml:space="preserve">Changes in </w:t>
      </w:r>
      <w:r w:rsidRPr="00121FDE">
        <w:rPr>
          <w:rFonts w:cstheme="minorHAnsi"/>
          <w:color w:val="000000" w:themeColor="text1"/>
          <w:sz w:val="24"/>
          <w:szCs w:val="24"/>
        </w:rPr>
        <w:t>Dietary Behaviours, Dietary Consumption and Physical Activity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572"/>
        <w:gridCol w:w="1668"/>
        <w:gridCol w:w="1559"/>
        <w:gridCol w:w="1560"/>
      </w:tblGrid>
      <w:tr w:rsidR="00065E78" w14:paraId="66FC3C1C" w14:textId="77777777" w:rsidTr="001E5B36">
        <w:trPr>
          <w:jc w:val="center"/>
        </w:trPr>
        <w:tc>
          <w:tcPr>
            <w:tcW w:w="35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61C58C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Eating habit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46FAA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Decreased</w:t>
            </w:r>
          </w:p>
          <w:p w14:paraId="0D9CA481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</w:p>
          <w:p w14:paraId="4D5F90E0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  <w:color w:val="000000" w:themeColor="text1"/>
              </w:rPr>
              <w:t>n=  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45BB10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Stayed the same</w:t>
            </w:r>
          </w:p>
          <w:p w14:paraId="1C263EEA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  <w:color w:val="000000" w:themeColor="text1"/>
              </w:rPr>
              <w:t>n=  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485248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Increased</w:t>
            </w:r>
          </w:p>
          <w:p w14:paraId="2B893B45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</w:p>
          <w:p w14:paraId="4AB398DD" w14:textId="77777777" w:rsidR="00065E78" w:rsidRPr="00191ADC" w:rsidRDefault="00065E78" w:rsidP="001E5B36">
            <w:pPr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  <w:color w:val="000000" w:themeColor="text1"/>
              </w:rPr>
              <w:t>n=   (%)</w:t>
            </w:r>
          </w:p>
        </w:tc>
      </w:tr>
      <w:tr w:rsidR="00065E78" w14:paraId="6C1C3D8C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9AF89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Eating Behaviour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02481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54CB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1DF3BB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</w:tr>
      <w:tr w:rsidR="00065E78" w14:paraId="40815646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2244A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General hunger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6EB3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7 (15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BAAD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94 (52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6344D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57 (32.0%)</w:t>
            </w:r>
          </w:p>
        </w:tc>
      </w:tr>
      <w:tr w:rsidR="00065E78" w14:paraId="3A40A183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78F46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Food craving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05416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8 (10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699CD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66 (37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6FDB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92 (52.3%)</w:t>
            </w:r>
          </w:p>
        </w:tc>
      </w:tr>
      <w:tr w:rsidR="00065E78" w14:paraId="6A0A4955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0E95E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Number of meal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59FA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4 (13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49AD38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31 (73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70CFE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3 (12.9%)</w:t>
            </w:r>
          </w:p>
        </w:tc>
      </w:tr>
      <w:tr w:rsidR="00065E78" w14:paraId="423F66D4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C32A6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Snacking in the da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FCBF2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31 (17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FBAE3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52 (29.2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1643D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95 (53.4%)</w:t>
            </w:r>
          </w:p>
        </w:tc>
      </w:tr>
      <w:tr w:rsidR="00065E78" w14:paraId="13E05E5E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8B7CC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Snacking in the evening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FCC5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1 (12.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F57DC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61 (35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A717C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92 (52.9%)</w:t>
            </w:r>
          </w:p>
        </w:tc>
      </w:tr>
      <w:tr w:rsidR="00065E78" w14:paraId="09106106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0F818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  <w:b/>
                <w:bCs/>
              </w:rPr>
            </w:pPr>
            <w:r w:rsidRPr="00191ADC">
              <w:rPr>
                <w:rFonts w:cstheme="minorHAnsi"/>
                <w:b/>
                <w:bCs/>
              </w:rPr>
              <w:t>Dietary Consumptio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A702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E8F25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650A4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</w:p>
        </w:tc>
      </w:tr>
      <w:tr w:rsidR="00065E78" w14:paraId="180F9786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66D48E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Fruit and veg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54054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1 (11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B189D7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99 (55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1E734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59 (33.0%)</w:t>
            </w:r>
          </w:p>
        </w:tc>
      </w:tr>
      <w:tr w:rsidR="00065E78" w14:paraId="26F68766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4BD28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High Fibr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97A53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7 (15.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6B758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25 (69.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1461B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7 (15.1%)</w:t>
            </w:r>
          </w:p>
        </w:tc>
      </w:tr>
      <w:tr w:rsidR="00065E78" w14:paraId="715AC80B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B51192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Red and processed mea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FECB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41 (24.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A4C01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87 (51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A29C8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41 (24.3%)</w:t>
            </w:r>
          </w:p>
        </w:tc>
      </w:tr>
      <w:tr w:rsidR="00065E78" w14:paraId="7941DA24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B93D44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White meat, fish &amp; egg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70298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4 (13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4FE8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05 (60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436A9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45 (25.9%)</w:t>
            </w:r>
          </w:p>
        </w:tc>
      </w:tr>
      <w:tr w:rsidR="00065E78" w14:paraId="085DE808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A94BB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Dairy product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8BB4D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8 (16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064C11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24 (70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A112D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3 (13.1%)</w:t>
            </w:r>
          </w:p>
        </w:tc>
      </w:tr>
      <w:tr w:rsidR="00065E78" w14:paraId="78805D63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9B276B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Vegetarian/vega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3E34C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7 (15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3D9FD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08 (61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E90A9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40 (22.9%)</w:t>
            </w:r>
          </w:p>
        </w:tc>
      </w:tr>
      <w:tr w:rsidR="00065E78" w14:paraId="62DD9C68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B8F6E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Processed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A6186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63 (35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C478B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62 (35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16EA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52 (29.4%)</w:t>
            </w:r>
          </w:p>
        </w:tc>
      </w:tr>
      <w:tr w:rsidR="00065E78" w14:paraId="3D4AD573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62908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Home cooked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20FD49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3 (7.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1AA38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75 (42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BF1DF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89 (50.3%)</w:t>
            </w:r>
          </w:p>
        </w:tc>
      </w:tr>
      <w:tr w:rsidR="00065E78" w14:paraId="0B5B493A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B63A8" w14:textId="77777777" w:rsidR="00065E78" w:rsidRPr="00F86304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F86304">
              <w:rPr>
                <w:rFonts w:cstheme="minorHAnsi"/>
              </w:rPr>
              <w:t>Tinned or froze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B1DC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34 (19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2AEA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22 (68.2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39942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23 (12.8%)</w:t>
            </w:r>
          </w:p>
        </w:tc>
      </w:tr>
      <w:tr w:rsidR="00065E78" w14:paraId="19A5A879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4FE27" w14:textId="77777777" w:rsidR="00065E78" w:rsidRPr="00DC3E4D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DC3E4D">
              <w:rPr>
                <w:rFonts w:cstheme="minorHAnsi"/>
              </w:rPr>
              <w:t>High sugar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6EDF7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30 (16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407BA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47 (26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95319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101 (56.7%)</w:t>
            </w:r>
          </w:p>
        </w:tc>
      </w:tr>
      <w:tr w:rsidR="00065E78" w14:paraId="31929D12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CDAE4" w14:textId="77777777" w:rsidR="00065E78" w:rsidRPr="00DC3E4D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DC3E4D">
              <w:rPr>
                <w:rFonts w:cstheme="minorHAnsi"/>
              </w:rPr>
              <w:t>High salt/fa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A60164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39 (22.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04BC0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66 (37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6B6E1" w14:textId="77777777" w:rsidR="00065E78" w:rsidRPr="00191ADC" w:rsidRDefault="00065E78" w:rsidP="001E5B36">
            <w:pPr>
              <w:spacing w:after="120"/>
              <w:jc w:val="both"/>
              <w:rPr>
                <w:rFonts w:cstheme="minorHAnsi"/>
              </w:rPr>
            </w:pPr>
            <w:r w:rsidRPr="00191ADC">
              <w:rPr>
                <w:rFonts w:cstheme="minorHAnsi"/>
              </w:rPr>
              <w:t>70 (40.0%)</w:t>
            </w:r>
          </w:p>
        </w:tc>
      </w:tr>
      <w:tr w:rsidR="00065E78" w14:paraId="0B06A322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A09261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 xml:space="preserve">Coffee or tea 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C8116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17 (9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0E768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86 (48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A6662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75 (42.1%)</w:t>
            </w:r>
          </w:p>
        </w:tc>
      </w:tr>
      <w:tr w:rsidR="00065E78" w14:paraId="27CBEA06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D078D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Fruit juic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7688A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8 (27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425870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102 (59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47A685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23 (13.3%)</w:t>
            </w:r>
          </w:p>
        </w:tc>
      </w:tr>
      <w:tr w:rsidR="00065E78" w14:paraId="3979E825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DBA60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Fizzy drink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3D8AE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39 (22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C62F4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93 (54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CF905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0 (23.3%)</w:t>
            </w:r>
          </w:p>
        </w:tc>
      </w:tr>
      <w:tr w:rsidR="00065E78" w14:paraId="76FC909F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B972E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Alcohol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37AFA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4 (25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41BCA9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9 (28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F7231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79 (45.9%)</w:t>
            </w:r>
          </w:p>
        </w:tc>
      </w:tr>
      <w:tr w:rsidR="00065E78" w14:paraId="659060C9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52743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Water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006C9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27 (15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1137DF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103 (57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91A3D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8 (27.0%)</w:t>
            </w:r>
          </w:p>
        </w:tc>
      </w:tr>
      <w:tr w:rsidR="00065E78" w14:paraId="09C96AC8" w14:textId="77777777" w:rsidTr="001E5B36">
        <w:trPr>
          <w:jc w:val="center"/>
        </w:trPr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DFBEC" w14:textId="77777777" w:rsidR="00065E78" w:rsidRPr="00191ADC" w:rsidRDefault="00065E78" w:rsidP="001E5B36">
            <w:pPr>
              <w:spacing w:after="120"/>
              <w:jc w:val="both"/>
              <w:rPr>
                <w:b/>
                <w:bCs/>
              </w:rPr>
            </w:pPr>
            <w:r w:rsidRPr="00191ADC">
              <w:rPr>
                <w:b/>
                <w:bCs/>
              </w:rPr>
              <w:t>Physical Activit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68511" w14:textId="77777777" w:rsidR="00065E78" w:rsidRPr="00191ADC" w:rsidRDefault="00065E78" w:rsidP="001E5B36">
            <w:pPr>
              <w:spacing w:after="120"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BD296" w14:textId="77777777" w:rsidR="00065E78" w:rsidRPr="00191ADC" w:rsidRDefault="00065E78" w:rsidP="001E5B36">
            <w:pPr>
              <w:spacing w:after="120"/>
              <w:jc w:val="both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AB688" w14:textId="77777777" w:rsidR="00065E78" w:rsidRPr="00191ADC" w:rsidRDefault="00065E78" w:rsidP="001E5B36">
            <w:pPr>
              <w:spacing w:after="120"/>
              <w:jc w:val="both"/>
            </w:pPr>
          </w:p>
        </w:tc>
      </w:tr>
      <w:tr w:rsidR="00065E78" w14:paraId="1F990070" w14:textId="77777777" w:rsidTr="001E5B36">
        <w:trPr>
          <w:jc w:val="center"/>
        </w:trPr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0F12394D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Moderate/strenuous activit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CECC1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83 (46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38147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9 (27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3607A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6 (25.7%)</w:t>
            </w:r>
          </w:p>
        </w:tc>
      </w:tr>
      <w:tr w:rsidR="00065E78" w14:paraId="5B470E1D" w14:textId="77777777" w:rsidTr="001E5B36">
        <w:trPr>
          <w:jc w:val="center"/>
        </w:trPr>
        <w:tc>
          <w:tcPr>
            <w:tcW w:w="357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4BB2938A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Walking activit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D30095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43 (24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A19BC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60 (33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4A37B0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76 (42.5%)</w:t>
            </w:r>
          </w:p>
        </w:tc>
      </w:tr>
      <w:tr w:rsidR="00065E78" w14:paraId="212D1997" w14:textId="77777777" w:rsidTr="001E5B36">
        <w:trPr>
          <w:jc w:val="center"/>
        </w:trPr>
        <w:tc>
          <w:tcPr>
            <w:tcW w:w="357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54AB2" w14:textId="77777777" w:rsidR="00065E78" w:rsidRPr="00DC3E4D" w:rsidRDefault="00065E78" w:rsidP="001E5B36">
            <w:pPr>
              <w:spacing w:after="120"/>
              <w:jc w:val="both"/>
            </w:pPr>
            <w:r w:rsidRPr="00DC3E4D">
              <w:rPr>
                <w:rFonts w:cstheme="minorHAnsi"/>
              </w:rPr>
              <w:t>Sedentary tim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F788A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5 (2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012DB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34 (19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05BC4" w14:textId="77777777" w:rsidR="00065E78" w:rsidRPr="00191ADC" w:rsidRDefault="00065E78" w:rsidP="001E5B36">
            <w:pPr>
              <w:spacing w:after="120"/>
              <w:jc w:val="both"/>
            </w:pPr>
            <w:r w:rsidRPr="00191ADC">
              <w:rPr>
                <w:rFonts w:cstheme="minorHAnsi"/>
              </w:rPr>
              <w:t>140 (78.2%)</w:t>
            </w:r>
          </w:p>
        </w:tc>
      </w:tr>
    </w:tbl>
    <w:p w14:paraId="5A3B6FD9" w14:textId="77777777" w:rsidR="00065E78" w:rsidRDefault="00065E78" w:rsidP="00065E78"/>
    <w:p w14:paraId="0037A68F" w14:textId="77777777" w:rsidR="00534342" w:rsidRDefault="00534342"/>
    <w:sectPr w:rsidR="00534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78"/>
    <w:rsid w:val="00065E78"/>
    <w:rsid w:val="00121FDE"/>
    <w:rsid w:val="0021235B"/>
    <w:rsid w:val="00534342"/>
    <w:rsid w:val="008F0D7A"/>
    <w:rsid w:val="00CF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6FDF"/>
  <w15:chartTrackingRefBased/>
  <w15:docId w15:val="{E6BE246E-4395-4DA1-89E6-5B0BBB22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65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1</Characters>
  <Application>Microsoft Office Word</Application>
  <DocSecurity>0</DocSecurity>
  <Lines>10</Lines>
  <Paragraphs>2</Paragraphs>
  <ScaleCrop>false</ScaleCrop>
  <Company>Prifysgol Bangor University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ranger</dc:creator>
  <cp:keywords/>
  <dc:description/>
  <cp:lastModifiedBy>Rachel Granger (Staff)</cp:lastModifiedBy>
  <cp:revision>5</cp:revision>
  <dcterms:created xsi:type="dcterms:W3CDTF">2022-11-02T16:03:00Z</dcterms:created>
  <dcterms:modified xsi:type="dcterms:W3CDTF">2023-04-18T15:58:00Z</dcterms:modified>
</cp:coreProperties>
</file>